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3E364" w14:textId="77777777" w:rsidR="00A90AFA" w:rsidRPr="00E90C12" w:rsidRDefault="00A90AFA" w:rsidP="00A90AFA">
      <w:pPr>
        <w:spacing w:after="0" w:line="360" w:lineRule="auto"/>
        <w:rPr>
          <w:rFonts w:cs="Calibri"/>
          <w:b/>
          <w:sz w:val="24"/>
          <w:szCs w:val="24"/>
        </w:rPr>
      </w:pPr>
      <w:r w:rsidRPr="00E90C12">
        <w:rPr>
          <w:rFonts w:cs="Calibri"/>
          <w:b/>
          <w:sz w:val="24"/>
          <w:szCs w:val="24"/>
        </w:rPr>
        <w:t>Appendix I: MEDLINE search strategy.</w:t>
      </w:r>
    </w:p>
    <w:p w14:paraId="3F375423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MEDLINE Ovid</w:t>
      </w:r>
    </w:p>
    <w:p w14:paraId="48A39044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1. exp Glaucoma/</w:t>
      </w:r>
    </w:p>
    <w:p w14:paraId="45E25A78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2. Intraocular Pressure/</w:t>
      </w:r>
    </w:p>
    <w:p w14:paraId="17B5784D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3. Ocular Hypertension/</w:t>
      </w:r>
    </w:p>
    <w:p w14:paraId="27D4D91F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4. Visual Field Tests/</w:t>
      </w:r>
    </w:p>
    <w:p w14:paraId="2B9A481D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 xml:space="preserve">5. (glaucoma$ or ocular </w:t>
      </w:r>
      <w:proofErr w:type="spellStart"/>
      <w:r w:rsidRPr="00E90C12">
        <w:rPr>
          <w:rFonts w:cs="Calibri"/>
          <w:sz w:val="24"/>
          <w:szCs w:val="24"/>
        </w:rPr>
        <w:t>hypertensi</w:t>
      </w:r>
      <w:proofErr w:type="spellEnd"/>
      <w:r w:rsidRPr="00E90C12">
        <w:rPr>
          <w:rFonts w:cs="Calibri"/>
          <w:sz w:val="24"/>
          <w:szCs w:val="24"/>
        </w:rPr>
        <w:t>$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58CD4FCF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6. intraocular pressure$.tw.</w:t>
      </w:r>
    </w:p>
    <w:p w14:paraId="577B98C8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7. intra-ocular pressure$.tw.</w:t>
      </w:r>
    </w:p>
    <w:p w14:paraId="3BA10FAA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8. (visual adj2 field$ adj2 test$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2CE2D2E3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9. (retina$ adj2 imaging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14C1180C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10. (OAG or POAG or ACG or PACG or IOP or OHT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4EC44612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11. or/1-10</w:t>
      </w:r>
    </w:p>
    <w:p w14:paraId="5AC105D7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12. EyeSnellen.tw.</w:t>
      </w:r>
    </w:p>
    <w:p w14:paraId="3A09F920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13. ((</w:t>
      </w:r>
      <w:proofErr w:type="spellStart"/>
      <w:r w:rsidRPr="00E90C12">
        <w:rPr>
          <w:rFonts w:cs="Calibri"/>
          <w:sz w:val="24"/>
          <w:szCs w:val="24"/>
        </w:rPr>
        <w:t>EyeChart</w:t>
      </w:r>
      <w:proofErr w:type="spellEnd"/>
      <w:r w:rsidRPr="00E90C12">
        <w:rPr>
          <w:rFonts w:cs="Calibri"/>
          <w:sz w:val="24"/>
          <w:szCs w:val="24"/>
        </w:rPr>
        <w:t xml:space="preserve"> or </w:t>
      </w:r>
      <w:proofErr w:type="spellStart"/>
      <w:r w:rsidRPr="00E90C12">
        <w:rPr>
          <w:rFonts w:cs="Calibri"/>
          <w:sz w:val="24"/>
          <w:szCs w:val="24"/>
        </w:rPr>
        <w:t>EyeXam</w:t>
      </w:r>
      <w:proofErr w:type="spellEnd"/>
      <w:r w:rsidRPr="00E90C12">
        <w:rPr>
          <w:rFonts w:cs="Calibri"/>
          <w:sz w:val="24"/>
          <w:szCs w:val="24"/>
        </w:rPr>
        <w:t>) adj1 app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2BA7094F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14. (Peek adj1 acuity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421CD685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15. iSight Pro.tw.</w:t>
      </w:r>
    </w:p>
    <w:p w14:paraId="675E7658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16. SmartOptometry.tw.</w:t>
      </w:r>
    </w:p>
    <w:p w14:paraId="2DEEF97E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 xml:space="preserve">17. ((handheld or hand-held or portable or smartphone or app) adj2 (Snellen or </w:t>
      </w:r>
    </w:p>
    <w:p w14:paraId="43E6235A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proofErr w:type="spellStart"/>
      <w:r w:rsidRPr="00E90C12">
        <w:rPr>
          <w:rFonts w:cs="Calibri"/>
          <w:sz w:val="24"/>
          <w:szCs w:val="24"/>
        </w:rPr>
        <w:t>LogMAR</w:t>
      </w:r>
      <w:proofErr w:type="spellEnd"/>
      <w:r w:rsidRPr="00E90C12">
        <w:rPr>
          <w:rFonts w:cs="Calibri"/>
          <w:sz w:val="24"/>
          <w:szCs w:val="24"/>
        </w:rPr>
        <w:t>)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6EE6FF98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 xml:space="preserve">18. ((handheld or hand-held or portable or smartphone or app) adj2 visual </w:t>
      </w:r>
      <w:proofErr w:type="spellStart"/>
      <w:r w:rsidRPr="00E90C12">
        <w:rPr>
          <w:rFonts w:cs="Calibri"/>
          <w:sz w:val="24"/>
          <w:szCs w:val="24"/>
        </w:rPr>
        <w:t>acuit</w:t>
      </w:r>
      <w:proofErr w:type="spellEnd"/>
      <w:r w:rsidRPr="00E90C12">
        <w:rPr>
          <w:rFonts w:cs="Calibri"/>
          <w:sz w:val="24"/>
          <w:szCs w:val="24"/>
        </w:rPr>
        <w:t>$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2EE86A7F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19. (Peek adj1 contrast adj1 sensitivity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254A62C7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20. PeekCS.tw.</w:t>
      </w:r>
    </w:p>
    <w:p w14:paraId="31BC4190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21. VCS Test online.tw.</w:t>
      </w:r>
    </w:p>
    <w:p w14:paraId="1E2BFFEA" w14:textId="77777777" w:rsidR="00A90AFA" w:rsidRPr="00A05384" w:rsidRDefault="00A90AFA" w:rsidP="00A90AFA">
      <w:pPr>
        <w:pStyle w:val="NoSpacing"/>
        <w:spacing w:line="276" w:lineRule="auto"/>
        <w:rPr>
          <w:rFonts w:cs="Calibri"/>
          <w:sz w:val="24"/>
          <w:szCs w:val="24"/>
          <w:lang w:val="nl-NL"/>
        </w:rPr>
      </w:pPr>
      <w:r w:rsidRPr="00A05384">
        <w:rPr>
          <w:rFonts w:cs="Calibri"/>
          <w:sz w:val="24"/>
          <w:szCs w:val="24"/>
          <w:lang w:val="nl-NL"/>
        </w:rPr>
        <w:t>22. (</w:t>
      </w:r>
      <w:proofErr w:type="spellStart"/>
      <w:r w:rsidRPr="00A05384">
        <w:rPr>
          <w:rFonts w:cs="Calibri"/>
          <w:sz w:val="24"/>
          <w:szCs w:val="24"/>
          <w:lang w:val="nl-NL"/>
        </w:rPr>
        <w:t>ICare</w:t>
      </w:r>
      <w:proofErr w:type="spellEnd"/>
      <w:r w:rsidRPr="00A05384">
        <w:rPr>
          <w:rFonts w:cs="Calibri"/>
          <w:sz w:val="24"/>
          <w:szCs w:val="24"/>
          <w:lang w:val="nl-NL"/>
        </w:rPr>
        <w:t xml:space="preserve"> adj4 tonometer$).</w:t>
      </w:r>
      <w:proofErr w:type="spellStart"/>
      <w:r w:rsidRPr="00A05384">
        <w:rPr>
          <w:rFonts w:cs="Calibri"/>
          <w:sz w:val="24"/>
          <w:szCs w:val="24"/>
          <w:lang w:val="nl-NL"/>
        </w:rPr>
        <w:t>tw.</w:t>
      </w:r>
      <w:proofErr w:type="spellEnd"/>
    </w:p>
    <w:p w14:paraId="19057C3E" w14:textId="77777777" w:rsidR="00A90AFA" w:rsidRPr="00A05384" w:rsidRDefault="00A90AFA" w:rsidP="00A90AFA">
      <w:pPr>
        <w:pStyle w:val="NoSpacing"/>
        <w:spacing w:line="276" w:lineRule="auto"/>
        <w:rPr>
          <w:rFonts w:cs="Calibri"/>
          <w:sz w:val="24"/>
          <w:szCs w:val="24"/>
          <w:lang w:val="nl-NL"/>
        </w:rPr>
      </w:pPr>
      <w:r w:rsidRPr="00A05384">
        <w:rPr>
          <w:rFonts w:cs="Calibri"/>
          <w:sz w:val="24"/>
          <w:szCs w:val="24"/>
          <w:lang w:val="nl-NL"/>
        </w:rPr>
        <w:t>23. (</w:t>
      </w:r>
      <w:proofErr w:type="spellStart"/>
      <w:r w:rsidRPr="00A05384">
        <w:rPr>
          <w:rFonts w:cs="Calibri"/>
          <w:sz w:val="24"/>
          <w:szCs w:val="24"/>
          <w:lang w:val="nl-NL"/>
        </w:rPr>
        <w:t>Perkin</w:t>
      </w:r>
      <w:proofErr w:type="spellEnd"/>
      <w:r w:rsidRPr="00A05384">
        <w:rPr>
          <w:rFonts w:cs="Calibri"/>
          <w:sz w:val="24"/>
          <w:szCs w:val="24"/>
          <w:lang w:val="nl-NL"/>
        </w:rPr>
        <w:t>$ adj4 tonometer$).</w:t>
      </w:r>
      <w:proofErr w:type="spellStart"/>
      <w:r w:rsidRPr="00A05384">
        <w:rPr>
          <w:rFonts w:cs="Calibri"/>
          <w:sz w:val="24"/>
          <w:szCs w:val="24"/>
          <w:lang w:val="nl-NL"/>
        </w:rPr>
        <w:t>tw.</w:t>
      </w:r>
      <w:proofErr w:type="spellEnd"/>
    </w:p>
    <w:p w14:paraId="027C0DE6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24. Tonopen.tw.</w:t>
      </w:r>
    </w:p>
    <w:p w14:paraId="6C2DECF2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25. ((handheld or hand-held or portable) adj4 tonometer$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38E7E931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26. (Topcon adj3 NW8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33E9CF26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27. (</w:t>
      </w:r>
      <w:proofErr w:type="spellStart"/>
      <w:r w:rsidRPr="00E90C12">
        <w:rPr>
          <w:rFonts w:cs="Calibri"/>
          <w:sz w:val="24"/>
          <w:szCs w:val="24"/>
        </w:rPr>
        <w:t>Remidio</w:t>
      </w:r>
      <w:proofErr w:type="spellEnd"/>
      <w:r w:rsidRPr="00E90C12">
        <w:rPr>
          <w:rFonts w:cs="Calibri"/>
          <w:sz w:val="24"/>
          <w:szCs w:val="24"/>
        </w:rPr>
        <w:t xml:space="preserve"> adj2 NMFOP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2BBCB02F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 xml:space="preserve">28. (Volk adj3 (Pictor or </w:t>
      </w:r>
      <w:proofErr w:type="spellStart"/>
      <w:r w:rsidRPr="00E90C12">
        <w:rPr>
          <w:rFonts w:cs="Calibri"/>
          <w:sz w:val="24"/>
          <w:szCs w:val="24"/>
        </w:rPr>
        <w:t>iNview</w:t>
      </w:r>
      <w:proofErr w:type="spellEnd"/>
      <w:r w:rsidRPr="00E90C12">
        <w:rPr>
          <w:rFonts w:cs="Calibri"/>
          <w:sz w:val="24"/>
          <w:szCs w:val="24"/>
        </w:rPr>
        <w:t>)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00BFCA94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29. (</w:t>
      </w:r>
      <w:proofErr w:type="spellStart"/>
      <w:r w:rsidRPr="00E90C12">
        <w:rPr>
          <w:rFonts w:cs="Calibri"/>
          <w:sz w:val="24"/>
          <w:szCs w:val="24"/>
        </w:rPr>
        <w:t>oDocs</w:t>
      </w:r>
      <w:proofErr w:type="spellEnd"/>
      <w:r w:rsidRPr="00E90C12">
        <w:rPr>
          <w:rFonts w:cs="Calibri"/>
          <w:sz w:val="24"/>
          <w:szCs w:val="24"/>
        </w:rPr>
        <w:t xml:space="preserve"> adj2 </w:t>
      </w:r>
      <w:proofErr w:type="spellStart"/>
      <w:r w:rsidRPr="00E90C12">
        <w:rPr>
          <w:rFonts w:cs="Calibri"/>
          <w:sz w:val="24"/>
          <w:szCs w:val="24"/>
        </w:rPr>
        <w:t>visoScope</w:t>
      </w:r>
      <w:proofErr w:type="spellEnd"/>
      <w:r w:rsidRPr="00E90C12">
        <w:rPr>
          <w:rFonts w:cs="Calibri"/>
          <w:sz w:val="24"/>
          <w:szCs w:val="24"/>
        </w:rPr>
        <w:t>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58CB3887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30. (</w:t>
      </w:r>
      <w:proofErr w:type="spellStart"/>
      <w:r w:rsidRPr="00E90C12">
        <w:rPr>
          <w:rFonts w:cs="Calibri"/>
          <w:sz w:val="24"/>
          <w:szCs w:val="24"/>
        </w:rPr>
        <w:t>MiiS</w:t>
      </w:r>
      <w:proofErr w:type="spellEnd"/>
      <w:r w:rsidRPr="00E90C12">
        <w:rPr>
          <w:rFonts w:cs="Calibri"/>
          <w:sz w:val="24"/>
          <w:szCs w:val="24"/>
        </w:rPr>
        <w:t xml:space="preserve"> adj2 Horus adj2 Scope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074465B2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31. (Horus adj3 (DEC200 or DEC300)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65FE03A7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32. Smartscope.tw.</w:t>
      </w:r>
    </w:p>
    <w:p w14:paraId="5CDEFB07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33. ((handheld or hand-held or portable) adj4 (fundus adj2 camera)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715121D1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34. (Portable adj2 slit adj2 lamp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508B4CCE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35. Eyecatcher.tw.</w:t>
      </w:r>
    </w:p>
    <w:p w14:paraId="0B0E5AAC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 xml:space="preserve">36. ((tablet or </w:t>
      </w:r>
      <w:proofErr w:type="spellStart"/>
      <w:r w:rsidRPr="00E90C12">
        <w:rPr>
          <w:rFonts w:cs="Calibri"/>
          <w:sz w:val="24"/>
          <w:szCs w:val="24"/>
        </w:rPr>
        <w:t>ipad</w:t>
      </w:r>
      <w:proofErr w:type="spellEnd"/>
      <w:r w:rsidRPr="00E90C12">
        <w:rPr>
          <w:rFonts w:cs="Calibri"/>
          <w:sz w:val="24"/>
          <w:szCs w:val="24"/>
        </w:rPr>
        <w:t>) adj1 perimeter$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40B9382C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37. (Melbourne adj1 Rapid adj1 Fields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1CACD8F6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38. (VF2000 adj1 Focus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2E0C1B34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lastRenderedPageBreak/>
        <w:t>39. ((handheld or hand-held or portable) adj4 visual adj1 field$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217C5875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40. (portable adj2 perimetry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3A5A4DAE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41. nGoggle.tw.</w:t>
      </w:r>
    </w:p>
    <w:p w14:paraId="3562E97F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 xml:space="preserve">42. (C3 adj2 field adj2 </w:t>
      </w:r>
      <w:proofErr w:type="spellStart"/>
      <w:r w:rsidRPr="00E90C12">
        <w:rPr>
          <w:rFonts w:cs="Calibri"/>
          <w:sz w:val="24"/>
          <w:szCs w:val="24"/>
        </w:rPr>
        <w:t>analyzer</w:t>
      </w:r>
      <w:proofErr w:type="spellEnd"/>
      <w:r w:rsidRPr="00E90C12">
        <w:rPr>
          <w:rFonts w:cs="Calibri"/>
          <w:sz w:val="24"/>
          <w:szCs w:val="24"/>
        </w:rPr>
        <w:t>$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2EA48C72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43. C3FA.tw.</w:t>
      </w:r>
    </w:p>
    <w:p w14:paraId="79ACCD0C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44. (</w:t>
      </w:r>
      <w:proofErr w:type="spellStart"/>
      <w:r w:rsidRPr="00E90C12">
        <w:rPr>
          <w:rFonts w:cs="Calibri"/>
          <w:sz w:val="24"/>
          <w:szCs w:val="24"/>
        </w:rPr>
        <w:t>VisualFields</w:t>
      </w:r>
      <w:proofErr w:type="spellEnd"/>
      <w:r w:rsidRPr="00E90C12">
        <w:rPr>
          <w:rFonts w:cs="Calibri"/>
          <w:sz w:val="24"/>
          <w:szCs w:val="24"/>
        </w:rPr>
        <w:t xml:space="preserve"> adj1 Easy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75434B2E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45. (Visual adj1 Fields adj1 Easy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31A80D70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46. (virtual adj1 reality adj1 glasses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1718408E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47. or/12-46</w:t>
      </w:r>
    </w:p>
    <w:p w14:paraId="18714A46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48. 11 and 47</w:t>
      </w:r>
    </w:p>
    <w:p w14:paraId="4D3B2C3B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49. Animals/</w:t>
      </w:r>
    </w:p>
    <w:p w14:paraId="721CB43D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 xml:space="preserve">50. (animal or animals or mouse or mice or rat or rats or rabbit$ or dog or dogs or canine </w:t>
      </w:r>
    </w:p>
    <w:p w14:paraId="523B7C13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or cat or cats or pig or pigs or veterinary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4F13BEBE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51. or/49-50</w:t>
      </w:r>
    </w:p>
    <w:p w14:paraId="438950B2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52. 48 not 51</w:t>
      </w:r>
    </w:p>
    <w:p w14:paraId="05E9960F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53. exp case reports/</w:t>
      </w:r>
    </w:p>
    <w:p w14:paraId="6D2E654F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54. (case adj2 report$).</w:t>
      </w:r>
      <w:proofErr w:type="spellStart"/>
      <w:r w:rsidRPr="00E90C12">
        <w:rPr>
          <w:rFonts w:cs="Calibri"/>
          <w:sz w:val="24"/>
          <w:szCs w:val="24"/>
        </w:rPr>
        <w:t>tw</w:t>
      </w:r>
      <w:proofErr w:type="spellEnd"/>
      <w:r w:rsidRPr="00E90C12">
        <w:rPr>
          <w:rFonts w:cs="Calibri"/>
          <w:sz w:val="24"/>
          <w:szCs w:val="24"/>
        </w:rPr>
        <w:t>.</w:t>
      </w:r>
    </w:p>
    <w:p w14:paraId="27F179D1" w14:textId="77777777" w:rsidR="00A90AFA" w:rsidRPr="00E90C12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55. or/53-54</w:t>
      </w:r>
    </w:p>
    <w:p w14:paraId="75DB12FA" w14:textId="77777777" w:rsidR="00A90AFA" w:rsidRDefault="00A90AFA" w:rsidP="00A90AFA">
      <w:pPr>
        <w:pStyle w:val="NoSpacing"/>
        <w:spacing w:line="276" w:lineRule="auto"/>
        <w:rPr>
          <w:rFonts w:cs="Calibri"/>
          <w:sz w:val="24"/>
          <w:szCs w:val="24"/>
        </w:rPr>
      </w:pPr>
      <w:r w:rsidRPr="00E90C12">
        <w:rPr>
          <w:rFonts w:cs="Calibri"/>
          <w:sz w:val="24"/>
          <w:szCs w:val="24"/>
        </w:rPr>
        <w:t>56. 52 not 55</w:t>
      </w:r>
    </w:p>
    <w:p w14:paraId="61083CB8" w14:textId="77777777" w:rsidR="00C33A7B" w:rsidRDefault="00C33A7B"/>
    <w:sectPr w:rsidR="00C33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FA"/>
    <w:rsid w:val="00182A6A"/>
    <w:rsid w:val="002675F0"/>
    <w:rsid w:val="002D0887"/>
    <w:rsid w:val="004D21B0"/>
    <w:rsid w:val="00A90AFA"/>
    <w:rsid w:val="00B72D29"/>
    <w:rsid w:val="00C33A7B"/>
    <w:rsid w:val="00E8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6C46"/>
  <w15:chartTrackingRefBased/>
  <w15:docId w15:val="{E21D90EF-CCCF-444E-9483-A191B05DC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AFA"/>
  </w:style>
  <w:style w:type="paragraph" w:styleId="Heading1">
    <w:name w:val="heading 1"/>
    <w:basedOn w:val="Normal"/>
    <w:next w:val="Normal"/>
    <w:link w:val="Heading1Char"/>
    <w:uiPriority w:val="9"/>
    <w:qFormat/>
    <w:rsid w:val="00A90A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A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A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A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A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A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A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A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A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A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A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A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A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A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A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A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A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A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AF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90A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uk Garba</dc:creator>
  <cp:keywords/>
  <dc:description/>
  <cp:lastModifiedBy>Farouk Garba</cp:lastModifiedBy>
  <cp:revision>1</cp:revision>
  <dcterms:created xsi:type="dcterms:W3CDTF">2025-09-07T10:49:00Z</dcterms:created>
  <dcterms:modified xsi:type="dcterms:W3CDTF">2025-09-07T10:50:00Z</dcterms:modified>
</cp:coreProperties>
</file>